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2ED4B" w14:textId="4CC116F7" w:rsidR="00CF3C94" w:rsidRPr="00CF3C94" w:rsidRDefault="00CF3C94" w:rsidP="00CF3C94">
      <w:pPr>
        <w:spacing w:line="240" w:lineRule="auto"/>
        <w:ind w:left="360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32158113"/>
      <w:r w:rsidRPr="00CF3C94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Pr="00CF3C94">
        <w:rPr>
          <w:rFonts w:ascii="Times New Roman" w:hAnsi="Times New Roman" w:cs="Times New Roman"/>
          <w:b/>
          <w:bCs/>
          <w:sz w:val="36"/>
          <w:szCs w:val="36"/>
        </w:rPr>
        <w:t xml:space="preserve">3 </w:t>
      </w:r>
      <w:r w:rsidRPr="00CF3C94">
        <w:rPr>
          <w:rFonts w:ascii="Times New Roman" w:hAnsi="Times New Roman" w:cs="Times New Roman"/>
          <w:b/>
          <w:bCs/>
          <w:sz w:val="36"/>
          <w:szCs w:val="36"/>
        </w:rPr>
        <w:t>Table</w:t>
      </w:r>
      <w:r w:rsidRPr="00CF3C94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Pr="00CF3C94">
        <w:rPr>
          <w:rFonts w:ascii="Times New Roman" w:hAnsi="Times New Roman" w:cs="Times New Roman"/>
          <w:b/>
          <w:bCs/>
          <w:sz w:val="36"/>
          <w:szCs w:val="36"/>
        </w:rPr>
        <w:t xml:space="preserve">: </w:t>
      </w:r>
      <w:r w:rsidRPr="00CF3C94">
        <w:rPr>
          <w:rFonts w:ascii="Times New Roman" w:hAnsi="Times New Roman" w:cs="Times New Roman"/>
          <w:b/>
          <w:bCs/>
          <w:sz w:val="36"/>
          <w:szCs w:val="36"/>
        </w:rPr>
        <w:t xml:space="preserve">Tables 1, 2, 3 </w:t>
      </w:r>
      <w:r w:rsidRPr="00CF3C94">
        <w:rPr>
          <w:rFonts w:ascii="Times New Roman" w:hAnsi="Times New Roman" w:cs="Times New Roman"/>
          <w:b/>
          <w:bCs/>
          <w:sz w:val="36"/>
          <w:szCs w:val="36"/>
        </w:rPr>
        <w:t>with all demographic, socioeconomic and health variables</w:t>
      </w:r>
    </w:p>
    <w:bookmarkEnd w:id="0"/>
    <w:p w14:paraId="6E0B3595" w14:textId="37AB9514" w:rsidR="00CF3C94" w:rsidRPr="00CF3C94" w:rsidRDefault="00CF3C94" w:rsidP="00CF3C94">
      <w:pPr>
        <w:spacing w:line="240" w:lineRule="auto"/>
        <w:ind w:left="360"/>
        <w:jc w:val="both"/>
        <w:rPr>
          <w:rFonts w:ascii="Times New Roman" w:hAnsi="Times New Roman" w:cs="Times New Roman"/>
          <w:sz w:val="32"/>
          <w:szCs w:val="32"/>
        </w:rPr>
      </w:pPr>
      <w:r w:rsidRPr="00CF3C94">
        <w:rPr>
          <w:rFonts w:ascii="Times New Roman" w:hAnsi="Times New Roman" w:cs="Times New Roman"/>
          <w:sz w:val="32"/>
          <w:szCs w:val="32"/>
        </w:rPr>
        <w:t xml:space="preserve">Full table 1- </w:t>
      </w:r>
      <w:r w:rsidRPr="00CF3C94">
        <w:rPr>
          <w:rFonts w:ascii="Times New Roman" w:hAnsi="Times New Roman" w:cs="Times New Roman"/>
          <w:sz w:val="32"/>
          <w:szCs w:val="32"/>
        </w:rPr>
        <w:t>Characteristics of interviewed mothe</w:t>
      </w:r>
      <w:bookmarkStart w:id="1" w:name="_GoBack"/>
      <w:bookmarkEnd w:id="1"/>
      <w:r w:rsidRPr="00CF3C94">
        <w:rPr>
          <w:rFonts w:ascii="Times New Roman" w:hAnsi="Times New Roman" w:cs="Times New Roman"/>
          <w:sz w:val="32"/>
          <w:szCs w:val="32"/>
        </w:rPr>
        <w:t>rs- Mozambique 2015 (N= 2141)</w:t>
      </w:r>
      <w:r w:rsidRPr="00CF3C94">
        <w:rPr>
          <w:rFonts w:ascii="Times New Roman" w:hAnsi="Times New Roman" w:cs="Times New Roman"/>
          <w:sz w:val="32"/>
          <w:szCs w:val="32"/>
        </w:rPr>
        <w:t>;</w:t>
      </w:r>
    </w:p>
    <w:p w14:paraId="71CF5EEA" w14:textId="136D1FC6" w:rsidR="00CF3C94" w:rsidRPr="00CF3C94" w:rsidRDefault="00CF3C94" w:rsidP="00CF3C94">
      <w:pPr>
        <w:spacing w:line="240" w:lineRule="auto"/>
        <w:ind w:left="360"/>
        <w:jc w:val="both"/>
        <w:rPr>
          <w:rFonts w:ascii="Times New Roman" w:hAnsi="Times New Roman" w:cs="Times New Roman"/>
          <w:sz w:val="32"/>
          <w:szCs w:val="32"/>
        </w:rPr>
      </w:pPr>
      <w:r w:rsidRPr="00CF3C94">
        <w:rPr>
          <w:rFonts w:ascii="Times New Roman" w:hAnsi="Times New Roman" w:cs="Times New Roman"/>
          <w:sz w:val="32"/>
          <w:szCs w:val="32"/>
        </w:rPr>
        <w:t xml:space="preserve">Full table 2 </w:t>
      </w:r>
      <w:r w:rsidRPr="00CF3C94">
        <w:rPr>
          <w:rFonts w:ascii="Times New Roman" w:hAnsi="Times New Roman" w:cs="Times New Roman"/>
          <w:sz w:val="32"/>
          <w:szCs w:val="32"/>
        </w:rPr>
        <w:t>Factors associated with child unknown HIV exposure status - Mozambique 2015</w:t>
      </w:r>
    </w:p>
    <w:p w14:paraId="381D5001" w14:textId="3EB67A03" w:rsidR="00CF3C94" w:rsidRPr="00CF3C94" w:rsidRDefault="00CF3C94" w:rsidP="00CF3C94">
      <w:pPr>
        <w:spacing w:line="240" w:lineRule="auto"/>
        <w:ind w:left="360"/>
        <w:jc w:val="both"/>
        <w:rPr>
          <w:rFonts w:ascii="Times New Roman" w:hAnsi="Times New Roman" w:cs="Times New Roman"/>
          <w:sz w:val="32"/>
          <w:szCs w:val="32"/>
        </w:rPr>
      </w:pPr>
      <w:r w:rsidRPr="00CF3C94">
        <w:rPr>
          <w:rFonts w:ascii="Times New Roman" w:hAnsi="Times New Roman" w:cs="Times New Roman"/>
          <w:sz w:val="32"/>
          <w:szCs w:val="32"/>
        </w:rPr>
        <w:t xml:space="preserve">Full table 3 </w:t>
      </w:r>
      <w:r w:rsidRPr="00CF3C94">
        <w:rPr>
          <w:rFonts w:ascii="Times New Roman" w:hAnsi="Times New Roman" w:cs="Times New Roman"/>
          <w:sz w:val="32"/>
          <w:szCs w:val="32"/>
        </w:rPr>
        <w:t>Factors associated with the condition ‘HIV exposed child’- Mozambique 2015</w:t>
      </w:r>
    </w:p>
    <w:p w14:paraId="574A6AF9" w14:textId="310233B5" w:rsidR="00CF3C94" w:rsidRDefault="00CF3C94" w:rsidP="009403D7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CF3C94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</w:p>
    <w:p w14:paraId="65FC9BD5" w14:textId="3E2D3CA3" w:rsidR="009403D7" w:rsidRPr="003B259E" w:rsidRDefault="009403D7" w:rsidP="009403D7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3B259E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bookmarkStart w:id="2" w:name="_Hlk26649123"/>
      <w:r w:rsidRPr="003B259E">
        <w:rPr>
          <w:rFonts w:ascii="Times New Roman" w:hAnsi="Times New Roman" w:cs="Times New Roman"/>
          <w:b/>
          <w:bCs/>
          <w:sz w:val="24"/>
          <w:szCs w:val="24"/>
        </w:rPr>
        <w:t xml:space="preserve">Characteristics of interviewed </w:t>
      </w:r>
      <w:r>
        <w:rPr>
          <w:rFonts w:ascii="Times New Roman" w:hAnsi="Times New Roman" w:cs="Times New Roman"/>
          <w:b/>
          <w:bCs/>
          <w:sz w:val="24"/>
          <w:szCs w:val="24"/>
        </w:rPr>
        <w:t>mothers</w:t>
      </w:r>
      <w:r w:rsidRPr="003B259E">
        <w:rPr>
          <w:rFonts w:ascii="Times New Roman" w:hAnsi="Times New Roman" w:cs="Times New Roman"/>
          <w:b/>
          <w:bCs/>
          <w:sz w:val="24"/>
          <w:szCs w:val="24"/>
        </w:rPr>
        <w:t>- Mozambique 2015 (N= 2141)</w:t>
      </w:r>
      <w:bookmarkEnd w:id="2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20"/>
        <w:gridCol w:w="2160"/>
        <w:gridCol w:w="683"/>
        <w:gridCol w:w="805"/>
        <w:gridCol w:w="627"/>
        <w:gridCol w:w="932"/>
      </w:tblGrid>
      <w:tr w:rsidR="009403D7" w:rsidRPr="00230BAB" w14:paraId="09FF53CB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271A" w14:textId="77777777" w:rsidR="009403D7" w:rsidRPr="0064361D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D96D" w14:textId="77777777" w:rsidR="009403D7" w:rsidRPr="0064361D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361D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5014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ll (n=2141)</w:t>
            </w:r>
          </w:p>
        </w:tc>
      </w:tr>
      <w:tr w:rsidR="009403D7" w:rsidRPr="00230BAB" w14:paraId="5395BBD2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596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A94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A8A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56A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E3F0B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9403D7" w:rsidRPr="00230BAB" w14:paraId="2362EA88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5B5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 of household hea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4736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D28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348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F03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34C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F5C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5.1</w:t>
            </w:r>
          </w:p>
        </w:tc>
      </w:tr>
      <w:tr w:rsidR="009403D7" w:rsidRPr="00230BAB" w14:paraId="6FC23575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1F3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BF6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482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048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4D2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1ED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9.1</w:t>
            </w:r>
          </w:p>
        </w:tc>
      </w:tr>
      <w:tr w:rsidR="009403D7" w:rsidRPr="00230BAB" w14:paraId="1D09071C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C66A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amily member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7C3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≤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39A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351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1A6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F50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6.7</w:t>
            </w:r>
          </w:p>
        </w:tc>
      </w:tr>
      <w:tr w:rsidR="009403D7" w:rsidRPr="00230BAB" w14:paraId="00C01689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7BA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EEEF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+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5B3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0C8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255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E22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6.4</w:t>
            </w:r>
          </w:p>
        </w:tc>
      </w:tr>
      <w:tr w:rsidR="009403D7" w:rsidRPr="00230BAB" w14:paraId="74E36550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33B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ther's Age (years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412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71E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2F0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6C2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B02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0.6</w:t>
            </w:r>
          </w:p>
        </w:tc>
      </w:tr>
      <w:tr w:rsidR="009403D7" w:rsidRPr="00230BAB" w14:paraId="0301F1DC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A12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2F0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316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EF7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B6A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7D5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0.3</w:t>
            </w:r>
          </w:p>
        </w:tc>
      </w:tr>
      <w:tr w:rsidR="009403D7" w:rsidRPr="00230BAB" w14:paraId="22BFEA4F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3F7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A69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1BC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D0D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DF2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E2D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2.7</w:t>
            </w:r>
          </w:p>
        </w:tc>
      </w:tr>
      <w:tr w:rsidR="009403D7" w:rsidRPr="00230BAB" w14:paraId="50E62782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A5E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45FAA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B5B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960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6A1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4B7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6.1</w:t>
            </w:r>
          </w:p>
        </w:tc>
      </w:tr>
      <w:tr w:rsidR="009403D7" w:rsidRPr="00230BAB" w14:paraId="2B153CA9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90E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A0C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B89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818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FD9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CEB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8.8</w:t>
            </w:r>
          </w:p>
        </w:tc>
      </w:tr>
      <w:tr w:rsidR="009403D7" w:rsidRPr="00230BAB" w14:paraId="46B67EAB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E97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rticipation in family decision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9FA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ABF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92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2F3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413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DF3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91.0</w:t>
            </w:r>
          </w:p>
        </w:tc>
      </w:tr>
      <w:tr w:rsidR="009403D7" w:rsidRPr="00230BAB" w14:paraId="27A07AF6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497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A19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EB2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752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586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04D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1.6</w:t>
            </w:r>
          </w:p>
        </w:tc>
      </w:tr>
      <w:tr w:rsidR="009403D7" w:rsidRPr="00230BAB" w14:paraId="602F4B49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FFB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ther's educational leve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F85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606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080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0DD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09B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6.7</w:t>
            </w:r>
          </w:p>
        </w:tc>
      </w:tr>
      <w:tr w:rsidR="009403D7" w:rsidRPr="00230BAB" w14:paraId="18A07E20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0F2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362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ABB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6A0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BE3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4EF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5.2</w:t>
            </w:r>
          </w:p>
        </w:tc>
      </w:tr>
      <w:tr w:rsidR="009403D7" w:rsidRPr="00230BAB" w14:paraId="37EB90DF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590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65B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073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3B0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F71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8B3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4.0</w:t>
            </w:r>
          </w:p>
        </w:tc>
      </w:tr>
      <w:tr w:rsidR="009403D7" w:rsidRPr="00230BAB" w14:paraId="6FD1DF77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8C1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ther's job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F00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jo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F8D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CC2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1C8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46C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7.6</w:t>
            </w:r>
          </w:p>
        </w:tc>
      </w:tr>
      <w:tr w:rsidR="009403D7" w:rsidRPr="00230BAB" w14:paraId="63404886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B84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C3A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With jo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BBA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9A9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618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478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6.7</w:t>
            </w:r>
          </w:p>
        </w:tc>
      </w:tr>
      <w:tr w:rsidR="009403D7" w:rsidRPr="00230BAB" w14:paraId="5EA8D046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380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ther's relig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A42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Cathol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516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9ED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423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4D5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5.3</w:t>
            </w:r>
          </w:p>
        </w:tc>
      </w:tr>
      <w:tr w:rsidR="009403D7" w:rsidRPr="00230BAB" w14:paraId="1FBFE4F9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01F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65B4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Islam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542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302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606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C69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9.5</w:t>
            </w:r>
          </w:p>
        </w:tc>
      </w:tr>
      <w:tr w:rsidR="009403D7" w:rsidRPr="00230BAB" w14:paraId="3A623331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E9B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FED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Other Christ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929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6B5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244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521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5.9</w:t>
            </w:r>
          </w:p>
        </w:tc>
      </w:tr>
      <w:tr w:rsidR="009403D7" w:rsidRPr="00230BAB" w14:paraId="7C87D6BF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BBC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F7D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F90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1F5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5E1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4EE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6.7</w:t>
            </w:r>
          </w:p>
        </w:tc>
      </w:tr>
      <w:tr w:rsidR="009403D7" w:rsidRPr="00230BAB" w14:paraId="2B78B6EA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4DA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0E2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C0E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C9B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3D2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ECD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403D7" w:rsidRPr="00230BAB" w14:paraId="42BAAC83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F03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an of transport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890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9E3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DD2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0E8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658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7.7</w:t>
            </w:r>
          </w:p>
        </w:tc>
      </w:tr>
      <w:tr w:rsidR="009403D7" w:rsidRPr="00230BAB" w14:paraId="48B74855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F2B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F0C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F92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43F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914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56B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6.6</w:t>
            </w:r>
          </w:p>
        </w:tc>
      </w:tr>
      <w:tr w:rsidR="009403D7" w:rsidRPr="00230BAB" w14:paraId="6533CEDC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BD2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rce of water at ho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0D3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piped wa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73A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20F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603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082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4.0</w:t>
            </w:r>
          </w:p>
        </w:tc>
      </w:tr>
      <w:tr w:rsidR="009403D7" w:rsidRPr="00230BAB" w14:paraId="204A2C7F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BB5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F3C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With piped wa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317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9F5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4D4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8EF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0.2</w:t>
            </w:r>
          </w:p>
        </w:tc>
      </w:tr>
      <w:tr w:rsidR="009403D7" w:rsidRPr="00230BAB" w14:paraId="78BFCC99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BA8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Toile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5EEAA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t improv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C1E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B19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304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6EB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8.5</w:t>
            </w:r>
          </w:p>
        </w:tc>
      </w:tr>
      <w:tr w:rsidR="009403D7" w:rsidRPr="00230BAB" w14:paraId="020D6411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084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B85A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3AD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7A3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118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8D8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4.4</w:t>
            </w:r>
          </w:p>
        </w:tc>
      </w:tr>
      <w:tr w:rsidR="009403D7" w:rsidRPr="00230BAB" w14:paraId="00128678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827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oking fue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FCF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240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4FB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5FF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9F4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6</w:t>
            </w:r>
          </w:p>
        </w:tc>
      </w:tr>
      <w:tr w:rsidR="009403D7" w:rsidRPr="00230BAB" w14:paraId="38C9D6E7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5FF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73A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Coal or Woo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330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0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471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3C5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6AB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96.8</w:t>
            </w:r>
          </w:p>
        </w:tc>
      </w:tr>
      <w:tr w:rsidR="009403D7" w:rsidRPr="00230BAB" w14:paraId="2A1983E5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242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A38A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C7E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38B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8C5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C69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9403D7" w:rsidRPr="00230BAB" w14:paraId="6F8EE517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B764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dia utiliz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50F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10A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C8F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78D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59B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1.0</w:t>
            </w:r>
          </w:p>
        </w:tc>
      </w:tr>
      <w:tr w:rsidR="009403D7" w:rsidRPr="00230BAB" w14:paraId="1887F9F6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A4F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145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26D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ED0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FBD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0A5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3.0</w:t>
            </w:r>
          </w:p>
        </w:tc>
      </w:tr>
      <w:tr w:rsidR="009403D7" w:rsidRPr="00230BAB" w14:paraId="1A73AD30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0EFC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ther travel in the past 12 moth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B15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122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638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518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9F1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E08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8.4</w:t>
            </w:r>
          </w:p>
        </w:tc>
      </w:tr>
      <w:tr w:rsidR="009403D7" w:rsidRPr="00230BAB" w14:paraId="0CB48978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B8D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147A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4B0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736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4BA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D91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5.3</w:t>
            </w:r>
          </w:p>
        </w:tc>
      </w:tr>
      <w:tr w:rsidR="009403D7" w:rsidRPr="00230BAB" w14:paraId="6303BF8A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89BA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gion of residen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62D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836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1A8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7F7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F0A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1.3</w:t>
            </w:r>
          </w:p>
        </w:tc>
      </w:tr>
      <w:tr w:rsidR="009403D7" w:rsidRPr="00230BAB" w14:paraId="5B98FC54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EECC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BD8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F7C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54C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3AE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8DA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3.8</w:t>
            </w:r>
          </w:p>
        </w:tc>
      </w:tr>
      <w:tr w:rsidR="009403D7" w:rsidRPr="00230BAB" w14:paraId="0B6681BE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0E1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421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ou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E76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816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547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5A1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1.0</w:t>
            </w:r>
          </w:p>
        </w:tc>
      </w:tr>
      <w:tr w:rsidR="009403D7" w:rsidRPr="00230BAB" w14:paraId="19B51633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0CA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FFB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E1C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93B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C5A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046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8.3</w:t>
            </w:r>
          </w:p>
        </w:tc>
      </w:tr>
      <w:tr w:rsidR="009403D7" w:rsidRPr="00230BAB" w14:paraId="5566B179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652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DBE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5E9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3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FA9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DD3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DAC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5.9</w:t>
            </w:r>
          </w:p>
        </w:tc>
      </w:tr>
      <w:tr w:rsidR="009403D7" w:rsidRPr="00230BAB" w14:paraId="5C6E4E06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5D1A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ime to reach health facili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88B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Up to 30 minu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696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EE8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CE3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FD8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1.7</w:t>
            </w:r>
          </w:p>
        </w:tc>
      </w:tr>
      <w:tr w:rsidR="009403D7" w:rsidRPr="00230BAB" w14:paraId="29AD646C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284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EFE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&gt;30 minu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751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032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91D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C8C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2.5</w:t>
            </w:r>
          </w:p>
        </w:tc>
      </w:tr>
      <w:tr w:rsidR="009403D7" w:rsidRPr="00230BAB" w14:paraId="522FD8B0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582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BC1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5B0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379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6A0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938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403D7" w:rsidRPr="00230BAB" w14:paraId="04112C31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B87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r of live childre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C574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DD6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0E8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631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D0D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6.4</w:t>
            </w:r>
          </w:p>
        </w:tc>
      </w:tr>
      <w:tr w:rsidR="009403D7" w:rsidRPr="00230BAB" w14:paraId="05F8339A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03F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862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7B6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0F1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CC6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615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0.2</w:t>
            </w:r>
          </w:p>
        </w:tc>
      </w:tr>
      <w:tr w:rsidR="009403D7" w:rsidRPr="00230BAB" w14:paraId="3B61A69C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3FE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AFF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9CE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5C5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936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EAE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7.3</w:t>
            </w:r>
          </w:p>
        </w:tc>
      </w:tr>
      <w:tr w:rsidR="009403D7" w:rsidRPr="00230BAB" w14:paraId="4D098704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859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C04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50F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064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A74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58E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3.6</w:t>
            </w:r>
          </w:p>
        </w:tc>
      </w:tr>
      <w:tr w:rsidR="009403D7" w:rsidRPr="00230BAB" w14:paraId="32C4A1F7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754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E47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71E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BE3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DEC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15F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0.9</w:t>
            </w:r>
          </w:p>
        </w:tc>
      </w:tr>
      <w:tr w:rsidR="009403D7" w:rsidRPr="00230BAB" w14:paraId="4C2A8F55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61C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C consultation (n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584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290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23E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C15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1D3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.3</w:t>
            </w:r>
          </w:p>
        </w:tc>
      </w:tr>
      <w:tr w:rsidR="009403D7" w:rsidRPr="00230BAB" w14:paraId="65A5AB4E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820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16D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-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EB9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675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1EE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A8F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2.4</w:t>
            </w:r>
          </w:p>
        </w:tc>
      </w:tr>
      <w:tr w:rsidR="009403D7" w:rsidRPr="00230BAB" w14:paraId="04E98854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9AE6C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2BF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8E8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9FA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6B4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EB3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5.4</w:t>
            </w:r>
          </w:p>
        </w:tc>
      </w:tr>
      <w:tr w:rsidR="009403D7" w:rsidRPr="00230BAB" w14:paraId="6CBD5433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AF2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ther HIV test at ANC or Deliver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F3D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1B7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3DE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B8E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C0B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7.7</w:t>
            </w:r>
          </w:p>
        </w:tc>
      </w:tr>
      <w:tr w:rsidR="009403D7" w:rsidRPr="00230BAB" w14:paraId="2FF6775F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093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363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d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327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0DA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3E6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A54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8.9</w:t>
            </w:r>
          </w:p>
        </w:tc>
      </w:tr>
      <w:tr w:rsidR="009403D7" w:rsidRPr="00230BAB" w14:paraId="514F2874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394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04E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17A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914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E1B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785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.8</w:t>
            </w:r>
          </w:p>
        </w:tc>
      </w:tr>
      <w:tr w:rsidR="009403D7" w:rsidRPr="00230BAB" w14:paraId="3CDB2B34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CB7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stitutional Deliver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B8E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190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7BC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6C8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DB0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7.6</w:t>
            </w:r>
          </w:p>
        </w:tc>
      </w:tr>
      <w:tr w:rsidR="009403D7" w:rsidRPr="00230BAB" w14:paraId="052CE683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426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70E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57A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5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029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B2E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088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6.2</w:t>
            </w:r>
          </w:p>
        </w:tc>
      </w:tr>
      <w:tr w:rsidR="009403D7" w:rsidRPr="00230BAB" w14:paraId="23C83A13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E88A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lace of deliver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AB6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Respondent's h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943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D1B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F09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9BC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3.9</w:t>
            </w:r>
          </w:p>
        </w:tc>
      </w:tr>
      <w:tr w:rsidR="009403D7" w:rsidRPr="00230BAB" w14:paraId="4CA7BCF5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AC7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289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Other h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477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01B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AC2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5D1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6</w:t>
            </w:r>
          </w:p>
        </w:tc>
      </w:tr>
      <w:tr w:rsidR="009403D7" w:rsidRPr="00230BAB" w14:paraId="4C48BF56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EF4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3C54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2B9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5DB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77D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53F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0.1</w:t>
            </w:r>
          </w:p>
        </w:tc>
      </w:tr>
      <w:tr w:rsidR="009403D7" w:rsidRPr="00230BAB" w14:paraId="62C27682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1E3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BA8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Health cen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E71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6EF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EA9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8BC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5.8</w:t>
            </w:r>
          </w:p>
        </w:tc>
      </w:tr>
      <w:tr w:rsidR="009403D7" w:rsidRPr="00230BAB" w14:paraId="466E3816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46F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827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Health p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392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D8F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7EA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869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3.6</w:t>
            </w:r>
          </w:p>
        </w:tc>
      </w:tr>
      <w:tr w:rsidR="009403D7" w:rsidRPr="00230BAB" w14:paraId="02E07D60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71F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FA7C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3F6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98B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D07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53C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9403D7" w:rsidRPr="00230BAB" w14:paraId="49750BC5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6B3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342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Other priv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CEF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3A1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2B5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D3B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9403D7" w:rsidRPr="00230BAB" w14:paraId="60C65028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660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C044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A56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485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093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63B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9403D7" w:rsidRPr="00230BAB" w14:paraId="5DED76D6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EA1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733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A5F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321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96D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BBC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403D7" w:rsidRPr="00230BAB" w14:paraId="6587380A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D18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urrent age of last chil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DD1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AC4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C90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017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B41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0.4</w:t>
            </w:r>
          </w:p>
        </w:tc>
      </w:tr>
      <w:tr w:rsidR="009403D7" w:rsidRPr="00230BAB" w14:paraId="6F629509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B55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B9E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BC3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858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A0A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B53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9.5</w:t>
            </w:r>
          </w:p>
        </w:tc>
      </w:tr>
      <w:tr w:rsidR="009403D7" w:rsidRPr="00230BAB" w14:paraId="5B15B9C3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7D1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E14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44C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F2F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CC8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DB4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.3</w:t>
            </w:r>
          </w:p>
        </w:tc>
      </w:tr>
      <w:tr w:rsidR="009403D7" w:rsidRPr="00230BAB" w14:paraId="208CF71D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438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Sex of last chil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96F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8A9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36B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FA5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097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1.3</w:t>
            </w:r>
          </w:p>
        </w:tc>
      </w:tr>
      <w:tr w:rsidR="009403D7" w:rsidRPr="00230BAB" w14:paraId="602E548F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DCD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0A2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636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A1A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CD8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748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3.1</w:t>
            </w:r>
          </w:p>
        </w:tc>
      </w:tr>
      <w:tr w:rsidR="009403D7" w:rsidRPr="00230BAB" w14:paraId="74F41C62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DE2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reastfeeding duration of last chil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165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≤ 6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07C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A82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5BC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B93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6</w:t>
            </w:r>
          </w:p>
        </w:tc>
      </w:tr>
      <w:tr w:rsidR="009403D7" w:rsidRPr="00230BAB" w14:paraId="30F9B160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D36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4E1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≤ 12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C3B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C9F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7A7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205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.9</w:t>
            </w:r>
          </w:p>
        </w:tc>
      </w:tr>
      <w:tr w:rsidR="009403D7" w:rsidRPr="00230BAB" w14:paraId="22C2E45C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8EC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7A5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≤ 18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E94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F1B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66F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3D7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.0</w:t>
            </w:r>
          </w:p>
        </w:tc>
      </w:tr>
      <w:tr w:rsidR="009403D7" w:rsidRPr="00230BAB" w14:paraId="55A43C58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670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5314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Currently breastfeed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E53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76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EBE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125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DB5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4.8</w:t>
            </w:r>
          </w:p>
        </w:tc>
      </w:tr>
      <w:tr w:rsidR="009403D7" w:rsidRPr="00230BAB" w14:paraId="68890C59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EE7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ED5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ever breastf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556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335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EE1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E5D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9403D7" w:rsidRPr="00230BAB" w14:paraId="5FFEE1ED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B3F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A0F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BB6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93F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957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214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403D7" w:rsidRPr="00230BAB" w14:paraId="44F2997C" w14:textId="77777777" w:rsidTr="00886800">
        <w:trPr>
          <w:trHeight w:val="46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321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fant's postnatal visit within 2 months of lif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72E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B38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10F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D1A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E74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1.4</w:t>
            </w:r>
          </w:p>
        </w:tc>
      </w:tr>
      <w:tr w:rsidR="009403D7" w:rsidRPr="00230BAB" w14:paraId="3F092A8F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0C34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FEC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1AF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6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6D8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31F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44C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9.0</w:t>
            </w:r>
          </w:p>
        </w:tc>
      </w:tr>
      <w:tr w:rsidR="009403D7" w:rsidRPr="00230BAB" w14:paraId="4C0A0E79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867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61B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AB4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F3A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0E6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742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8</w:t>
            </w:r>
          </w:p>
        </w:tc>
      </w:tr>
      <w:tr w:rsidR="009403D7" w:rsidRPr="00230BAB" w14:paraId="71CE8B58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14C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8B9C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ADA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7CB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910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B31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403D7" w:rsidRPr="00230BAB" w14:paraId="288C7C3C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9C1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ild Immunization up-to-d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FDA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184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23C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7E8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CB9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3.6</w:t>
            </w:r>
          </w:p>
        </w:tc>
      </w:tr>
      <w:tr w:rsidR="009403D7" w:rsidRPr="00230BAB" w14:paraId="2C9EAACD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C07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928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A02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6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16A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2BB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D3C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0.0</w:t>
            </w:r>
          </w:p>
        </w:tc>
      </w:tr>
      <w:tr w:rsidR="009403D7" w:rsidRPr="00230BAB" w14:paraId="75D16DB4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39B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urrently pregna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E0A4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or un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F88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075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295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6BC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CF1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97.7</w:t>
            </w:r>
          </w:p>
        </w:tc>
      </w:tr>
      <w:tr w:rsidR="009403D7" w:rsidRPr="00230BAB" w14:paraId="6596608C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8AD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903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438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738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E7A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B09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8</w:t>
            </w:r>
          </w:p>
        </w:tc>
      </w:tr>
      <w:tr w:rsidR="009403D7" w:rsidRPr="00230BAB" w14:paraId="4AC98D25" w14:textId="77777777" w:rsidTr="00886800">
        <w:trPr>
          <w:trHeight w:val="46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CBB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tilization of Health Services (ANC, Maternity and PNC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80F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90D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C95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201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EF0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7.1</w:t>
            </w:r>
          </w:p>
        </w:tc>
      </w:tr>
      <w:tr w:rsidR="009403D7" w:rsidRPr="00230BAB" w14:paraId="0C6AF993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9C7C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04E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0E0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0E2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4EA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17E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7.2</w:t>
            </w:r>
          </w:p>
        </w:tc>
      </w:tr>
      <w:tr w:rsidR="009403D7" w:rsidRPr="00230BAB" w14:paraId="34888B28" w14:textId="77777777" w:rsidTr="00886800">
        <w:trPr>
          <w:trHeight w:val="46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2B2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lf-reported HIV status of previous HIV te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848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328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161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560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746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.7</w:t>
            </w:r>
          </w:p>
        </w:tc>
      </w:tr>
      <w:tr w:rsidR="009403D7" w:rsidRPr="00230BAB" w14:paraId="76935656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3B0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1A1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EEC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BBE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BAA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3B3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3.0</w:t>
            </w:r>
          </w:p>
        </w:tc>
      </w:tr>
      <w:tr w:rsidR="009403D7" w:rsidRPr="00230BAB" w14:paraId="396D445E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2BA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D29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1A6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F84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352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063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9403D7" w:rsidRPr="00230BAB" w14:paraId="2A83D235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976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084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Refused to answ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99E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758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852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13D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9403D7" w:rsidRPr="00230BAB" w14:paraId="34EE0E04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107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D36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Did not receive resul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2F8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F87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066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E80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6</w:t>
            </w:r>
          </w:p>
        </w:tc>
      </w:tr>
      <w:tr w:rsidR="009403D7" w:rsidRPr="00230BAB" w14:paraId="6A566AA9" w14:textId="77777777" w:rsidTr="00886800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C6F2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0A10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ever tes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F5BE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2B4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7F62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ED1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9.4</w:t>
            </w:r>
          </w:p>
        </w:tc>
      </w:tr>
      <w:tr w:rsidR="009403D7" w:rsidRPr="00230BAB" w14:paraId="3EB937E5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D76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ild exposed to HI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1D2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t expo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246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4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747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707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556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9.1</w:t>
            </w:r>
          </w:p>
        </w:tc>
      </w:tr>
      <w:tr w:rsidR="009403D7" w:rsidRPr="00230BAB" w14:paraId="77F20FE0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201C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BCC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A3C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79B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8B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F0C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.0</w:t>
            </w:r>
          </w:p>
        </w:tc>
      </w:tr>
      <w:tr w:rsidR="009403D7" w:rsidRPr="00230BAB" w14:paraId="637DBDF6" w14:textId="77777777" w:rsidTr="00886800">
        <w:trPr>
          <w:trHeight w:val="29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F69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EB9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0F8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CB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054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D67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8.9</w:t>
            </w:r>
          </w:p>
        </w:tc>
      </w:tr>
      <w:tr w:rsidR="009403D7" w:rsidRPr="00837F2A" w14:paraId="37DE1497" w14:textId="77777777" w:rsidTr="00886800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D6B7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FCF8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431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14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830E" w14:textId="77777777" w:rsidR="009403D7" w:rsidRPr="0064361D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35E52" w14:textId="77777777" w:rsidR="009403D7" w:rsidRPr="0064361D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260B" w14:textId="77777777" w:rsidR="009403D7" w:rsidRPr="0064361D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14:paraId="5DC8BF38" w14:textId="77777777" w:rsidR="009403D7" w:rsidRPr="00F75519" w:rsidRDefault="009403D7" w:rsidP="009403D7">
      <w:pPr>
        <w:spacing w:line="480" w:lineRule="auto"/>
        <w:ind w:left="720"/>
        <w:rPr>
          <w:rFonts w:eastAsia="Times New Roman" w:cstheme="minorHAnsi"/>
          <w:color w:val="000000"/>
          <w:sz w:val="18"/>
          <w:szCs w:val="18"/>
        </w:rPr>
      </w:pPr>
      <w:r w:rsidRPr="00F75519">
        <w:rPr>
          <w:rFonts w:eastAsia="Times New Roman" w:cstheme="minorHAnsi"/>
          <w:color w:val="000000"/>
          <w:sz w:val="18"/>
          <w:szCs w:val="18"/>
        </w:rPr>
        <w:t>ANC: Antenatal care; PNC: Postnatal care</w:t>
      </w:r>
    </w:p>
    <w:p w14:paraId="0047AFE4" w14:textId="77777777" w:rsidR="009403D7" w:rsidRPr="003B259E" w:rsidRDefault="009403D7" w:rsidP="009403D7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B259E">
        <w:rPr>
          <w:rFonts w:ascii="Times New Roman" w:hAnsi="Times New Roman" w:cs="Times New Roman"/>
          <w:b/>
          <w:bCs/>
          <w:sz w:val="24"/>
          <w:szCs w:val="24"/>
        </w:rPr>
        <w:t>Table 2. Factors associated with child unknown HIV exposure status - Mozambique 2015</w:t>
      </w:r>
    </w:p>
    <w:tbl>
      <w:tblPr>
        <w:tblW w:w="1008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050"/>
        <w:gridCol w:w="1730"/>
        <w:gridCol w:w="720"/>
        <w:gridCol w:w="720"/>
        <w:gridCol w:w="720"/>
        <w:gridCol w:w="810"/>
        <w:gridCol w:w="720"/>
        <w:gridCol w:w="990"/>
        <w:gridCol w:w="810"/>
        <w:gridCol w:w="810"/>
      </w:tblGrid>
      <w:tr w:rsidR="009403D7" w:rsidRPr="00230BAB" w14:paraId="00267379" w14:textId="77777777" w:rsidTr="00886800">
        <w:trPr>
          <w:trHeight w:val="403"/>
        </w:trPr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80E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nknown HIV exposure status in child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741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ivariate analysis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30C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9403D7" w:rsidRPr="00230BAB" w14:paraId="22077398" w14:textId="77777777" w:rsidTr="00886800">
        <w:trPr>
          <w:trHeight w:val="400"/>
        </w:trPr>
        <w:tc>
          <w:tcPr>
            <w:tcW w:w="37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8992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BCA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E618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FB38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4E0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AE5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djusted OR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B689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9403D7" w:rsidRPr="00230BAB" w14:paraId="42A09EDF" w14:textId="77777777" w:rsidTr="00886800">
        <w:trPr>
          <w:trHeight w:val="300"/>
        </w:trPr>
        <w:tc>
          <w:tcPr>
            <w:tcW w:w="37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A5DCC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D0AD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5A8A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3101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E0A6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180B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38C8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3CD2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E38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pper</w:t>
            </w:r>
          </w:p>
        </w:tc>
      </w:tr>
      <w:tr w:rsidR="009403D7" w:rsidRPr="00230BAB" w14:paraId="245FD170" w14:textId="77777777" w:rsidTr="00886800">
        <w:trPr>
          <w:trHeight w:val="360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BA284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 of household head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6754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Male vs. 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D7A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A1C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FCE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DB5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E71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C1A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35C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CEA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738</w:t>
            </w:r>
          </w:p>
        </w:tc>
      </w:tr>
      <w:tr w:rsidR="009403D7" w:rsidRPr="00230BAB" w14:paraId="436BC40F" w14:textId="77777777" w:rsidTr="00886800">
        <w:trPr>
          <w:trHeight w:val="360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282A4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amily members (nr)*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A95F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≤3 vs. 4+ peop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C3A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9E5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197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052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81B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D79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DB4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073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6CFA3576" w14:textId="77777777" w:rsidTr="00886800">
        <w:trPr>
          <w:trHeight w:val="500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D447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Participation in family decision*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7B0D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vs. 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0EE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961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E89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038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4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223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A58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E3D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C1B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6E525391" w14:textId="77777777" w:rsidTr="00886800">
        <w:trPr>
          <w:trHeight w:val="600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1E19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ther's job*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8ED5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vs. 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3FD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589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CD9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AB7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C20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8F0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219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599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0D9EEF45" w14:textId="77777777" w:rsidTr="00886800">
        <w:trPr>
          <w:trHeight w:val="360"/>
        </w:trPr>
        <w:tc>
          <w:tcPr>
            <w:tcW w:w="2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CCDB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ther's age (years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D095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5-19 vs. 35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7EB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FA6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504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82F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23E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9E9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12F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A78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354</w:t>
            </w:r>
          </w:p>
        </w:tc>
      </w:tr>
      <w:tr w:rsidR="009403D7" w:rsidRPr="00230BAB" w14:paraId="1412A624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DE72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8DE9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0-24 vs. 35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100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414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C96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96B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AE9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B4F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46F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466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582</w:t>
            </w:r>
          </w:p>
        </w:tc>
      </w:tr>
      <w:tr w:rsidR="009403D7" w:rsidRPr="00230BAB" w14:paraId="447A9E79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C5E33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6A5A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5-29 vs. 35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C98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3DC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6B5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81A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F0F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96F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186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359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368</w:t>
            </w:r>
          </w:p>
        </w:tc>
      </w:tr>
      <w:tr w:rsidR="009403D7" w:rsidRPr="00230BAB" w14:paraId="503C48BF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E5FC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D044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0-34 vs. 35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C70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0F1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834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406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10F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EA5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E8E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783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192</w:t>
            </w:r>
          </w:p>
        </w:tc>
      </w:tr>
      <w:tr w:rsidR="009403D7" w:rsidRPr="00230BAB" w14:paraId="1CF69374" w14:textId="77777777" w:rsidTr="00886800">
        <w:trPr>
          <w:trHeight w:val="360"/>
        </w:trPr>
        <w:tc>
          <w:tcPr>
            <w:tcW w:w="2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FB50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ghest educational level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FDD9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education vs. Seconda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288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674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.9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5E7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6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CEF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3.6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0FA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A0F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7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F46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C56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.361</w:t>
            </w:r>
          </w:p>
        </w:tc>
      </w:tr>
      <w:tr w:rsidR="009403D7" w:rsidRPr="00230BAB" w14:paraId="53B5B812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381D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9C204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Primary vs. Seconda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FF4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08E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4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818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8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A6B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.1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1E7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70F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8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49A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E71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153</w:t>
            </w:r>
          </w:p>
        </w:tc>
      </w:tr>
      <w:tr w:rsidR="009403D7" w:rsidRPr="00230BAB" w14:paraId="0E1AA33B" w14:textId="77777777" w:rsidTr="00886800">
        <w:trPr>
          <w:trHeight w:val="360"/>
        </w:trPr>
        <w:tc>
          <w:tcPr>
            <w:tcW w:w="2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36C64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2411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Catholic vs. 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3C6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5F1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B74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660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7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CD9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E20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89F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13D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389</w:t>
            </w:r>
          </w:p>
        </w:tc>
      </w:tr>
      <w:tr w:rsidR="009403D7" w:rsidRPr="00230BAB" w14:paraId="5B830186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4C18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179F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Islamic vs. 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C05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7C2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282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270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0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F11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EC1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AA5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9FF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056</w:t>
            </w:r>
          </w:p>
        </w:tc>
      </w:tr>
      <w:tr w:rsidR="009403D7" w:rsidRPr="00230BAB" w14:paraId="7AB646FF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E6B5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9A80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Other Christian vs. 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D4D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C35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051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9E5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79E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7EA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FB2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A2A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158</w:t>
            </w:r>
          </w:p>
        </w:tc>
      </w:tr>
      <w:tr w:rsidR="009403D7" w:rsidRPr="00230BAB" w14:paraId="7FCD00ED" w14:textId="77777777" w:rsidTr="00886800">
        <w:trPr>
          <w:trHeight w:val="360"/>
        </w:trPr>
        <w:tc>
          <w:tcPr>
            <w:tcW w:w="2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EA36A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0003C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Poorest vs. Riche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D8C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77F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1.1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674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.3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5CB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9.6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F83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86B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4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A0D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8F9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505</w:t>
            </w:r>
          </w:p>
        </w:tc>
      </w:tr>
      <w:tr w:rsidR="009403D7" w:rsidRPr="00230BAB" w14:paraId="1C00E2C9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9793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BE2DC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Poorer vs. Riche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EE7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E4D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1.2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840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.3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75B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9.9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872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D52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9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83D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02A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678</w:t>
            </w:r>
          </w:p>
        </w:tc>
      </w:tr>
      <w:tr w:rsidR="009403D7" w:rsidRPr="00230BAB" w14:paraId="46E80C97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8FC14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B7AE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Middle vs. Riche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08D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3C4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.5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782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7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873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5.5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50A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AED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7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6E2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04B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087</w:t>
            </w:r>
          </w:p>
        </w:tc>
      </w:tr>
      <w:tr w:rsidR="009403D7" w:rsidRPr="00230BAB" w14:paraId="04159DF9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7DF7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48D3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Richer vs. Riche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EDD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24C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1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A23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03D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1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71B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C02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C07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20F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198</w:t>
            </w:r>
          </w:p>
        </w:tc>
      </w:tr>
      <w:tr w:rsidR="009403D7" w:rsidRPr="00230BAB" w14:paraId="0EBE6D7E" w14:textId="77777777" w:rsidTr="00886800">
        <w:trPr>
          <w:trHeight w:val="360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A09E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C03AC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Urban vs. Rur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9BE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AC2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601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FE0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756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F91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A6D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9A6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53</w:t>
            </w:r>
          </w:p>
        </w:tc>
      </w:tr>
      <w:tr w:rsidR="009403D7" w:rsidRPr="00230BAB" w14:paraId="4A41F559" w14:textId="77777777" w:rsidTr="00886800">
        <w:trPr>
          <w:trHeight w:val="360"/>
        </w:trPr>
        <w:tc>
          <w:tcPr>
            <w:tcW w:w="2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B341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gion of residenc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A54D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rth vs. Sou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609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92A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.4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6FB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.3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28F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3.1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188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68A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4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DF0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1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F6C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.919</w:t>
            </w:r>
          </w:p>
        </w:tc>
      </w:tr>
      <w:tr w:rsidR="009403D7" w:rsidRPr="00230BAB" w14:paraId="16C6CE5A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E29C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4A37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Center vs. Sou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B14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8D6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6.9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DE1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EB0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0.5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464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EAA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F31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8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641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886</w:t>
            </w:r>
          </w:p>
        </w:tc>
      </w:tr>
      <w:tr w:rsidR="009403D7" w:rsidRPr="00230BAB" w14:paraId="206B3873" w14:textId="77777777" w:rsidTr="00886800">
        <w:trPr>
          <w:trHeight w:val="360"/>
        </w:trPr>
        <w:tc>
          <w:tcPr>
            <w:tcW w:w="2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7202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ber of live children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A0AC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 vs. 5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697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70D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F9A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AC4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D82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A75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8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58F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196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225</w:t>
            </w:r>
          </w:p>
        </w:tc>
      </w:tr>
      <w:tr w:rsidR="009403D7" w:rsidRPr="00230BAB" w14:paraId="43618DC8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1632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4AA2D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 vs. 5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5B3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F34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970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E16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070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5C2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591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D84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76</w:t>
            </w:r>
          </w:p>
        </w:tc>
      </w:tr>
      <w:tr w:rsidR="009403D7" w:rsidRPr="00230BAB" w14:paraId="0B254A2D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90CC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BB69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 vs. 5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5EB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00A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D76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22C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BAA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7A4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EFA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851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928</w:t>
            </w:r>
          </w:p>
        </w:tc>
      </w:tr>
      <w:tr w:rsidR="009403D7" w:rsidRPr="00230BAB" w14:paraId="5D30E55B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B682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6944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 vs. 5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3CE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9DA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9FF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56F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11C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18B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313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4FD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93</w:t>
            </w:r>
          </w:p>
        </w:tc>
      </w:tr>
      <w:tr w:rsidR="009403D7" w:rsidRPr="00230BAB" w14:paraId="72994598" w14:textId="77777777" w:rsidTr="00886800">
        <w:trPr>
          <w:trHeight w:val="360"/>
        </w:trPr>
        <w:tc>
          <w:tcPr>
            <w:tcW w:w="2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BCB7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urrent age of last child (</w:t>
            </w:r>
            <w:proofErr w:type="spellStart"/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r</w:t>
            </w:r>
            <w:proofErr w:type="spellEnd"/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A8F26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 vs.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474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112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8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203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16F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3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60B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3BE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9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C43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4DC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075</w:t>
            </w:r>
          </w:p>
        </w:tc>
      </w:tr>
      <w:tr w:rsidR="009403D7" w:rsidRPr="00230BAB" w14:paraId="72F90A05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FDFE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DEC0C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 vs.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72A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73B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0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4DD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EB3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8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148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D1A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1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313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93A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276</w:t>
            </w:r>
          </w:p>
        </w:tc>
      </w:tr>
      <w:tr w:rsidR="009403D7" w:rsidRPr="00230BAB" w14:paraId="0FC5BB17" w14:textId="77777777" w:rsidTr="00886800">
        <w:trPr>
          <w:trHeight w:val="360"/>
        </w:trPr>
        <w:tc>
          <w:tcPr>
            <w:tcW w:w="2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2482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reastfeeding duration of last child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77842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≤ 6 months vs. Neve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3F4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CB8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6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B9E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E3A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6.1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3B5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188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6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B50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B4E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4.488</w:t>
            </w:r>
          </w:p>
        </w:tc>
      </w:tr>
      <w:tr w:rsidR="009403D7" w:rsidRPr="00230BAB" w14:paraId="082F5E11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72B8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DF9D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≤ 12 months vs. Neve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7DF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F93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5.3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EC6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3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DAD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1.6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8FD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499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4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932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FCB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5.234</w:t>
            </w:r>
          </w:p>
        </w:tc>
      </w:tr>
      <w:tr w:rsidR="009403D7" w:rsidRPr="00230BAB" w14:paraId="2DE1D7E9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8544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5A75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≤ 18 months vs. Neve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B15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00D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8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4F6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125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2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81B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56F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2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595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D0E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9.074</w:t>
            </w:r>
          </w:p>
        </w:tc>
      </w:tr>
      <w:tr w:rsidR="009403D7" w:rsidRPr="00230BAB" w14:paraId="315723C3" w14:textId="77777777" w:rsidTr="00886800">
        <w:trPr>
          <w:trHeight w:val="36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4C7E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4F275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till breastfeeding vs. Neve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45A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C92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6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A5B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974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7.7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2AB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FFC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2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2F1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7A7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7.341</w:t>
            </w:r>
          </w:p>
        </w:tc>
      </w:tr>
      <w:tr w:rsidR="009403D7" w:rsidRPr="00230BAB" w14:paraId="60FC543C" w14:textId="77777777" w:rsidTr="00886800">
        <w:trPr>
          <w:trHeight w:val="560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3C57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ime to reach health facility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BF11F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Up to 30 minutes vs. ≥ 30 minut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32C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506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AED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70B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C05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1CC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A6A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7D9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53</w:t>
            </w:r>
          </w:p>
        </w:tc>
      </w:tr>
      <w:tr w:rsidR="009403D7" w:rsidRPr="00230BAB" w14:paraId="387FC59F" w14:textId="77777777" w:rsidTr="00886800">
        <w:trPr>
          <w:trHeight w:val="600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8732A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ANC consultation (n)</w:t>
            </w: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6E547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-3 vs. 4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6B88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1BD7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1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DDDA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C8F8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9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B1BA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118A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ACA7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5A88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4CDC59AF" w14:textId="77777777" w:rsidTr="00886800">
        <w:trPr>
          <w:trHeight w:val="300"/>
        </w:trPr>
        <w:tc>
          <w:tcPr>
            <w:tcW w:w="2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D3889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aby post-natal visit within 2 months of life*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E961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vs. Don't kn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E4A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642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3B89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D64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0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389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D2E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67F2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A24E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7CA05C6F" w14:textId="77777777" w:rsidTr="00886800">
        <w:trPr>
          <w:trHeight w:val="300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97620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58484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Yes vs. Don't know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7C1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6AC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27C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4B0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2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B6D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110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241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6B6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5823A89A" w14:textId="77777777" w:rsidTr="00886800">
        <w:trPr>
          <w:trHeight w:val="360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709BC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tilization of health services (ANC, Maternity, PNC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D2B1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vs. 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06B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592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6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F47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8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A95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7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5C8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6C6C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9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731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AC3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552</w:t>
            </w:r>
          </w:p>
        </w:tc>
      </w:tr>
      <w:tr w:rsidR="009403D7" w:rsidRPr="00230BAB" w14:paraId="124A4246" w14:textId="77777777" w:rsidTr="00886800">
        <w:trPr>
          <w:trHeight w:val="500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8133B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ild Immunization up-to-dat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69EDE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vs. 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7BCB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101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1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E0B4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2286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2CF1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179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76B0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035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95</w:t>
            </w:r>
          </w:p>
        </w:tc>
      </w:tr>
      <w:tr w:rsidR="009403D7" w:rsidRPr="003B259E" w14:paraId="6D1F15FB" w14:textId="77777777" w:rsidTr="00886800">
        <w:trPr>
          <w:trHeight w:val="460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D36F8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ravel in the last 12 months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2A321" w14:textId="77777777" w:rsidR="009403D7" w:rsidRPr="00230BAB" w:rsidRDefault="009403D7" w:rsidP="008868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vs. 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1D6D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C2C7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2083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21BA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8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91C5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0B0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05C8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A07F" w14:textId="77777777" w:rsidR="009403D7" w:rsidRPr="00230BAB" w:rsidRDefault="009403D7" w:rsidP="008868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</w:tbl>
    <w:p w14:paraId="5C9B22F6" w14:textId="77777777" w:rsidR="009403D7" w:rsidRPr="003B259E" w:rsidRDefault="009403D7" w:rsidP="009403D7">
      <w:pPr>
        <w:spacing w:line="240" w:lineRule="auto"/>
        <w:rPr>
          <w:rFonts w:eastAsia="Times New Roman" w:cstheme="minorHAnsi"/>
          <w:color w:val="000000"/>
          <w:sz w:val="18"/>
          <w:szCs w:val="18"/>
        </w:rPr>
      </w:pPr>
      <w:r w:rsidRPr="003B259E">
        <w:rPr>
          <w:rFonts w:eastAsia="Times New Roman" w:cstheme="minorHAnsi"/>
          <w:color w:val="000000"/>
          <w:sz w:val="18"/>
          <w:szCs w:val="18"/>
        </w:rPr>
        <w:t>*Variable not analyzed in the Multivariate analysis because its association was not significative in the bivariate</w:t>
      </w:r>
      <w:r>
        <w:rPr>
          <w:rFonts w:eastAsia="Times New Roman" w:cstheme="minorHAnsi"/>
          <w:color w:val="000000"/>
          <w:sz w:val="18"/>
          <w:szCs w:val="18"/>
        </w:rPr>
        <w:t xml:space="preserve"> analysis</w:t>
      </w:r>
      <w:r w:rsidRPr="003B259E">
        <w:rPr>
          <w:rFonts w:eastAsia="Times New Roman" w:cstheme="minorHAnsi"/>
          <w:color w:val="000000"/>
          <w:sz w:val="18"/>
          <w:szCs w:val="18"/>
        </w:rPr>
        <w:t>.</w:t>
      </w:r>
    </w:p>
    <w:p w14:paraId="46991D0B" w14:textId="77777777" w:rsidR="009403D7" w:rsidRDefault="009403D7" w:rsidP="009403D7">
      <w:pPr>
        <w:spacing w:line="240" w:lineRule="auto"/>
        <w:rPr>
          <w:rFonts w:eastAsia="Times New Roman" w:cstheme="minorHAnsi"/>
          <w:color w:val="000000"/>
          <w:sz w:val="18"/>
          <w:szCs w:val="18"/>
        </w:rPr>
      </w:pPr>
      <w:r w:rsidRPr="003B259E">
        <w:rPr>
          <w:rFonts w:eastAsia="Times New Roman" w:cstheme="minorHAnsi"/>
          <w:color w:val="000000"/>
          <w:sz w:val="18"/>
          <w:szCs w:val="18"/>
          <w:vertAlign w:val="superscript"/>
        </w:rPr>
        <w:t>#</w:t>
      </w:r>
      <w:r w:rsidRPr="003B259E">
        <w:rPr>
          <w:rFonts w:eastAsia="Times New Roman" w:cstheme="minorHAnsi"/>
          <w:color w:val="000000"/>
          <w:sz w:val="18"/>
          <w:szCs w:val="18"/>
        </w:rPr>
        <w:t xml:space="preserve"> Variable not analyzed in the Multivariate analysis because it is part of the variable “Utilization Health Service”</w:t>
      </w:r>
      <w:r>
        <w:rPr>
          <w:rFonts w:eastAsia="Times New Roman" w:cstheme="minorHAnsi"/>
          <w:color w:val="000000"/>
          <w:sz w:val="18"/>
          <w:szCs w:val="18"/>
        </w:rPr>
        <w:t xml:space="preserve"> which was analyzed in the Multivariate analysis</w:t>
      </w:r>
      <w:r w:rsidRPr="003B259E">
        <w:rPr>
          <w:rFonts w:eastAsia="Times New Roman" w:cstheme="minorHAnsi"/>
          <w:color w:val="000000"/>
          <w:sz w:val="18"/>
          <w:szCs w:val="18"/>
        </w:rPr>
        <w:t>.</w:t>
      </w:r>
    </w:p>
    <w:p w14:paraId="7AFC1B7D" w14:textId="77777777" w:rsidR="009403D7" w:rsidRPr="00F75519" w:rsidRDefault="009403D7" w:rsidP="009403D7">
      <w:pPr>
        <w:spacing w:line="480" w:lineRule="auto"/>
        <w:rPr>
          <w:rFonts w:eastAsia="Times New Roman" w:cstheme="minorHAnsi"/>
          <w:color w:val="000000"/>
          <w:sz w:val="18"/>
          <w:szCs w:val="18"/>
        </w:rPr>
      </w:pPr>
      <w:r w:rsidRPr="00F75519">
        <w:rPr>
          <w:rFonts w:eastAsia="Times New Roman" w:cstheme="minorHAnsi"/>
          <w:color w:val="000000"/>
          <w:sz w:val="18"/>
          <w:szCs w:val="18"/>
        </w:rPr>
        <w:t>ANC: Antenatal care; PNC: Postnatal care</w:t>
      </w:r>
    </w:p>
    <w:p w14:paraId="38113D61" w14:textId="77777777" w:rsidR="009403D7" w:rsidRPr="00230BAB" w:rsidRDefault="009403D7" w:rsidP="00230BAB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7562371"/>
      <w:r w:rsidRPr="00230BAB">
        <w:rPr>
          <w:rFonts w:ascii="Times New Roman" w:hAnsi="Times New Roman" w:cs="Times New Roman"/>
          <w:b/>
          <w:bCs/>
          <w:sz w:val="24"/>
          <w:szCs w:val="24"/>
        </w:rPr>
        <w:t>Table 3. Factors associated with the condition ‘HIV exposed child’- Mozambique 2015</w:t>
      </w:r>
    </w:p>
    <w:tbl>
      <w:tblPr>
        <w:tblW w:w="9805" w:type="dxa"/>
        <w:tblLayout w:type="fixed"/>
        <w:tblLook w:val="04A0" w:firstRow="1" w:lastRow="0" w:firstColumn="1" w:lastColumn="0" w:noHBand="0" w:noVBand="1"/>
      </w:tblPr>
      <w:tblGrid>
        <w:gridCol w:w="1975"/>
        <w:gridCol w:w="1620"/>
        <w:gridCol w:w="672"/>
        <w:gridCol w:w="762"/>
        <w:gridCol w:w="816"/>
        <w:gridCol w:w="810"/>
        <w:gridCol w:w="720"/>
        <w:gridCol w:w="900"/>
        <w:gridCol w:w="450"/>
        <w:gridCol w:w="270"/>
        <w:gridCol w:w="810"/>
      </w:tblGrid>
      <w:tr w:rsidR="009403D7" w:rsidRPr="00230BAB" w14:paraId="756E4BDC" w14:textId="77777777" w:rsidTr="00886800">
        <w:trPr>
          <w:trHeight w:val="403"/>
        </w:trPr>
        <w:tc>
          <w:tcPr>
            <w:tcW w:w="3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3"/>
          <w:p w14:paraId="086C936D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V exposed child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6043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ivariate analysis</w:t>
            </w:r>
          </w:p>
        </w:tc>
        <w:tc>
          <w:tcPr>
            <w:tcW w:w="31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D5DD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 w:rsidR="009403D7" w:rsidRPr="00230BAB" w14:paraId="5CFAC67B" w14:textId="77777777" w:rsidTr="00886800">
        <w:trPr>
          <w:trHeight w:val="400"/>
        </w:trPr>
        <w:tc>
          <w:tcPr>
            <w:tcW w:w="359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12931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F06D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7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56536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87366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0564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BB88E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Adjusted </w:t>
            </w:r>
          </w:p>
          <w:p w14:paraId="1C13D04B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A8345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9403D7" w:rsidRPr="00230BAB" w14:paraId="6FABE8EF" w14:textId="77777777" w:rsidTr="00886800">
        <w:trPr>
          <w:trHeight w:val="300"/>
        </w:trPr>
        <w:tc>
          <w:tcPr>
            <w:tcW w:w="359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D436A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FEE1B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E6F47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FDF2C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14F83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414BB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C0FFE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E56BE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29E33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pper</w:t>
            </w:r>
          </w:p>
        </w:tc>
      </w:tr>
      <w:tr w:rsidR="009403D7" w:rsidRPr="00230BAB" w14:paraId="1BE5A20D" w14:textId="77777777" w:rsidTr="00886800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413EF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 of household hea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D7C15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Male vs. Femal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1DA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4CD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7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A986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563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7955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ADA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1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08EE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78D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67</w:t>
            </w:r>
          </w:p>
        </w:tc>
      </w:tr>
      <w:tr w:rsidR="009403D7" w:rsidRPr="00230BAB" w14:paraId="3FA1DE99" w14:textId="77777777" w:rsidTr="00886800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68213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amily members (nr)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8E9F7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≤3 people vs. 4+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AB7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2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661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9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B3CE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E72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FD84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80D3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109E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61CE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1D7B86A3" w14:textId="77777777" w:rsidTr="00886800">
        <w:trPr>
          <w:trHeight w:val="36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5675A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ther's age (year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AC461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5-19 vs. 35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B18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5E4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7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F2F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669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AB4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C47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9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FFB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2FE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87</w:t>
            </w:r>
          </w:p>
        </w:tc>
      </w:tr>
      <w:tr w:rsidR="009403D7" w:rsidRPr="00230BAB" w14:paraId="083FEF18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8ED43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2F935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0-24 vs. 35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463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5FC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82C0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ECB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468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598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1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574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3B1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18</w:t>
            </w:r>
          </w:p>
        </w:tc>
      </w:tr>
      <w:tr w:rsidR="009403D7" w:rsidRPr="00230BAB" w14:paraId="209E2FC6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41F1F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AB2F7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5-29 vs. 35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8B3E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5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976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0D2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4B6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F3F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7D9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2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C41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EBE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584</w:t>
            </w:r>
          </w:p>
        </w:tc>
      </w:tr>
      <w:tr w:rsidR="009403D7" w:rsidRPr="00230BAB" w14:paraId="433CE7D0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B8895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3AB2C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0-34 vs. 35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9852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4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336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669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3C1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9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70B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88E2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FC80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8F6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327</w:t>
            </w:r>
          </w:p>
        </w:tc>
      </w:tr>
      <w:tr w:rsidR="009403D7" w:rsidRPr="00230BAB" w14:paraId="4D82927A" w14:textId="77777777" w:rsidTr="00886800">
        <w:trPr>
          <w:trHeight w:val="36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5F367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ber of live childr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76BEB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 vs. 5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E45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EDB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9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AA8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9C9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387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B3C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5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C51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D1F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764</w:t>
            </w:r>
          </w:p>
        </w:tc>
      </w:tr>
      <w:tr w:rsidR="009403D7" w:rsidRPr="00230BAB" w14:paraId="2D5CF5AD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A3BBF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2D7AB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 vs. 5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8752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4A95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D7E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4F8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DF6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6C1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7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D49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8DD5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585</w:t>
            </w:r>
          </w:p>
        </w:tc>
      </w:tr>
      <w:tr w:rsidR="009403D7" w:rsidRPr="00230BAB" w14:paraId="40592E6D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9CAC2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4574F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 vs. 5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3B95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9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7A5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A38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CA1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4ED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7090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20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11DE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250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484</w:t>
            </w:r>
          </w:p>
        </w:tc>
      </w:tr>
      <w:tr w:rsidR="009403D7" w:rsidRPr="00230BAB" w14:paraId="558418EC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6E91C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9A505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 vs. 5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A67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5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90D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A7F5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3FE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D82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5790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49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11C5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7FF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943</w:t>
            </w:r>
          </w:p>
        </w:tc>
      </w:tr>
      <w:tr w:rsidR="009403D7" w:rsidRPr="00230BAB" w14:paraId="514060D8" w14:textId="77777777" w:rsidTr="00886800">
        <w:trPr>
          <w:trHeight w:val="36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CE8AE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ghest educational level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737F9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education vs. Secondar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205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EED2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A4C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A8B5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E666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84D5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DEE9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49F7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69CE68E4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02FB0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23806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Primary vs. Secondar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03C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6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2C6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6B5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04F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7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C84D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0CA3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9ACF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EFFC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6CD367AB" w14:textId="77777777" w:rsidTr="00886800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AE492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ource of water at home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F848B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piped water vs. Piped wate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7142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C3A0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920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627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749A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1E13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888F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9EA1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33625C96" w14:textId="77777777" w:rsidTr="00886800">
        <w:trPr>
          <w:trHeight w:val="4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CFB84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ilet type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9BC1D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t improved vs. Improve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711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1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317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6F9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3F96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3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32C2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3171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8449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9BE4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0D9078D3" w14:textId="77777777" w:rsidTr="00886800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6A967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dia utilization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DB620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vs. 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BE12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4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873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182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765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3149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7CE8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C3BF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4CB4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06D4264A" w14:textId="77777777" w:rsidTr="00886800">
        <w:trPr>
          <w:trHeight w:val="403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7EB8C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Cooking fuel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46333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Improved vs. Not applicabl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99C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4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69F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7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208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38F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5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CFC6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A990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A97E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18BF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46F733CD" w14:textId="77777777" w:rsidTr="00886800">
        <w:trPr>
          <w:trHeight w:val="30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DA2A0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4A160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Coal or Wood vs. Not applicabl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C42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6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012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F75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605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2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7E63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9B6C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30AA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A699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7D84CDE0" w14:textId="77777777" w:rsidTr="00886800">
        <w:trPr>
          <w:trHeight w:val="52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B2681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rticipation in family decision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0CCF9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vs.  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497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7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5DD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39F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239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9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9C3E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D370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2C27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C469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0E7C691A" w14:textId="77777777" w:rsidTr="00886800">
        <w:trPr>
          <w:trHeight w:val="5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B137E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ther job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7B232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job vs. Yes job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17E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9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0C5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9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84A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D29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5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BA5B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042E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51B8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E719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0763CABA" w14:textId="77777777" w:rsidTr="00886800">
        <w:trPr>
          <w:trHeight w:val="36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8B4B4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9484F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Poorest vs. Riches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069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C86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5B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C6C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A1B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2EF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5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728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72B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512</w:t>
            </w:r>
          </w:p>
        </w:tc>
      </w:tr>
      <w:tr w:rsidR="009403D7" w:rsidRPr="00230BAB" w14:paraId="37E3B9FD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50409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8852B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Poorer vs. Riches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896E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0D6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734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E66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D54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140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9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888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DA9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32</w:t>
            </w:r>
          </w:p>
        </w:tc>
      </w:tr>
      <w:tr w:rsidR="009403D7" w:rsidRPr="00230BAB" w14:paraId="7A38334A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2E98B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640AE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Middle vs. Riches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1C1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3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7A9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09C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770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5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2FE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2530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87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5B9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39D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083</w:t>
            </w:r>
          </w:p>
        </w:tc>
      </w:tr>
      <w:tr w:rsidR="009403D7" w:rsidRPr="00230BAB" w14:paraId="1CA63B1A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48894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888C9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Richer vs. Riches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338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7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97D6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C5C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753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EC10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124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3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204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58F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82</w:t>
            </w:r>
          </w:p>
        </w:tc>
      </w:tr>
      <w:tr w:rsidR="009403D7" w:rsidRPr="00230BAB" w14:paraId="179E4284" w14:textId="77777777" w:rsidTr="00886800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604A0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C4019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Urban vs. Rural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CDF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FA4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5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B62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1A9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4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877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EF26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60B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2DF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28</w:t>
            </w:r>
          </w:p>
        </w:tc>
      </w:tr>
      <w:tr w:rsidR="009403D7" w:rsidRPr="00230BAB" w14:paraId="2E27661B" w14:textId="77777777" w:rsidTr="00886800">
        <w:trPr>
          <w:trHeight w:val="36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A8251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gion of resid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63863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rth vs. South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1B6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59A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22F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67B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FA8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F04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6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B3C6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A6E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67</w:t>
            </w:r>
          </w:p>
        </w:tc>
      </w:tr>
      <w:tr w:rsidR="009403D7" w:rsidRPr="00230BAB" w14:paraId="3F1648DD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4E064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13A36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Center vs. South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1A50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29B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CD6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42B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CBD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AAA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3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C7A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E6C0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87</w:t>
            </w:r>
          </w:p>
        </w:tc>
      </w:tr>
      <w:tr w:rsidR="009403D7" w:rsidRPr="00230BAB" w14:paraId="57A7A64B" w14:textId="77777777" w:rsidTr="00886800">
        <w:trPr>
          <w:trHeight w:val="36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61C74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E63A3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Catholic vs. 4 Othe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215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4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824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4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3B35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306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AD12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85D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51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B3E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DDB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214</w:t>
            </w:r>
          </w:p>
        </w:tc>
      </w:tr>
      <w:tr w:rsidR="009403D7" w:rsidRPr="00230BAB" w14:paraId="6ABE37E1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360AA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0364B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Islamic vs. 4 Othe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C19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E93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CCA0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1AA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1EC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F65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4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E0E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7F4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679</w:t>
            </w:r>
          </w:p>
        </w:tc>
      </w:tr>
      <w:tr w:rsidR="009403D7" w:rsidRPr="00230BAB" w14:paraId="43965F39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2AD53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002EC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Other Christian vs. Othe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F34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7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831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43C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0022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7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0632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90F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532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E4B2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715</w:t>
            </w:r>
          </w:p>
        </w:tc>
      </w:tr>
      <w:tr w:rsidR="009403D7" w:rsidRPr="00230BAB" w14:paraId="357E2DFC" w14:textId="77777777" w:rsidTr="00886800">
        <w:trPr>
          <w:trHeight w:val="36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FF062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urrent age of last child (</w:t>
            </w:r>
            <w:proofErr w:type="spellStart"/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r</w:t>
            </w:r>
            <w:proofErr w:type="spellEnd"/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5E846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0 vs. 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84E6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6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194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3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F18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F89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3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F725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14D1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6F9D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C422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033DF482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6EA06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CBAFA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 vs. 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D7A6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6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B21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97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7AA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A31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5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AE6E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7C38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240B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A093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173C1238" w14:textId="77777777" w:rsidTr="00886800">
        <w:trPr>
          <w:trHeight w:val="36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9CF2D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reastfeeding duration of last chil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DFB25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≤ 6 months vs. Never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865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9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B7E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3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31BE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1B5E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8.4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BAB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E8F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45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B6C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C2F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5.515</w:t>
            </w:r>
          </w:p>
        </w:tc>
      </w:tr>
      <w:tr w:rsidR="009403D7" w:rsidRPr="00230BAB" w14:paraId="3C8E32C5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3AB8F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97627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≤ 12 months vs. Never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6A8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9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2F0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5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471E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F642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5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09D6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11A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9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6B3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DE06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3.027</w:t>
            </w:r>
          </w:p>
        </w:tc>
      </w:tr>
      <w:tr w:rsidR="009403D7" w:rsidRPr="00230BAB" w14:paraId="38BB5C23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E77F3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C6A97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≤ 18 months vs. Never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D70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2B6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4FA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A515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0F6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27D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C7E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11B0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12</w:t>
            </w:r>
          </w:p>
        </w:tc>
      </w:tr>
      <w:tr w:rsidR="009403D7" w:rsidRPr="00230BAB" w14:paraId="1082D1F4" w14:textId="77777777" w:rsidTr="00886800">
        <w:trPr>
          <w:trHeight w:val="36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A8455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36DA6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till breastfeeding vs. Never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38B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D1C5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2285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2BB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19A5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D84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4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406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D876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234</w:t>
            </w:r>
          </w:p>
        </w:tc>
      </w:tr>
      <w:tr w:rsidR="009403D7" w:rsidRPr="00230BAB" w14:paraId="2EA64ED5" w14:textId="77777777" w:rsidTr="00886800">
        <w:trPr>
          <w:trHeight w:val="5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D4221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ime to reach health facil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EA037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Up to 30 minutes vs. ≥ 30 minut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289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BF3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72F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C98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5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973E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CC6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16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BC66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873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875</w:t>
            </w:r>
          </w:p>
        </w:tc>
      </w:tr>
      <w:tr w:rsidR="009403D7" w:rsidRPr="00230BAB" w14:paraId="083A2C0C" w14:textId="77777777" w:rsidTr="00886800">
        <w:trPr>
          <w:trHeight w:val="41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B1E24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tilization Health Service (ANC, Maternity, PNC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01FF9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vs. 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659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BB9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DEC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793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76BD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090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2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24C2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0590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836</w:t>
            </w:r>
          </w:p>
        </w:tc>
      </w:tr>
      <w:tr w:rsidR="009403D7" w:rsidRPr="00230BAB" w14:paraId="5E4F57D2" w14:textId="77777777" w:rsidTr="00886800">
        <w:trPr>
          <w:trHeight w:val="5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88DD2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ild Immunization up-to-date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57360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vs. 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0BA9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18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077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6AF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7BA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255E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3D40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7946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2EAC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665BB10C" w14:textId="77777777" w:rsidTr="00886800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8FD3D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urrently pregnant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7E0DC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or unsure vs. 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0746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3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00D7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0E0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C94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4.5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CB91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5ADC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73F4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1CCD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24CD0EAA" w14:textId="77777777" w:rsidTr="00886800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40B9F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C consultation (n)#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ED30A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-3 vs. 4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FF46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F5B2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A2A1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C2CB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CA74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7C6A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B1CC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96EF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5A7BB8FA" w14:textId="77777777" w:rsidTr="00886800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8604E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Institutional delivery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3744A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vs. 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208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6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FA7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57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C1D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AB40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9508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4B7D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F6B7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B16F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354231EF" w14:textId="77777777" w:rsidTr="00886800">
        <w:trPr>
          <w:trHeight w:val="300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43DDD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aby post-natal visit within 2 months of life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62878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vs. Don't know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4D9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2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B84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6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9518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ABFC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1.8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BC75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D382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F791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719B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58FEA0CD" w14:textId="77777777" w:rsidTr="00886800">
        <w:trPr>
          <w:trHeight w:val="300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26382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04937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Yes vs. Don't know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BEC4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5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1B60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2.0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183A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478E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3.6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EE4C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C00A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FECD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B6AC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9403D7" w:rsidRPr="00230BAB" w14:paraId="59D447BF" w14:textId="77777777" w:rsidTr="00886800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BBAC7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ravelled in the last 12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94A1F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No vs. 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5B55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9E1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39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22B5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517E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6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438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D26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76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97A3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.4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FB3F" w14:textId="77777777" w:rsidR="009403D7" w:rsidRPr="00230BAB" w:rsidRDefault="009403D7" w:rsidP="00230B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1.244</w:t>
            </w:r>
          </w:p>
        </w:tc>
      </w:tr>
      <w:tr w:rsidR="009403D7" w:rsidRPr="00230BAB" w14:paraId="32F4626E" w14:textId="77777777" w:rsidTr="00886800">
        <w:trPr>
          <w:trHeight w:val="290"/>
        </w:trPr>
        <w:tc>
          <w:tcPr>
            <w:tcW w:w="87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5C81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*Variable not analyzed in the Multivariate analysis because it was not significative in the bivari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8CD7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F4FE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403D7" w:rsidRPr="00230BAB" w14:paraId="7DFBDF07" w14:textId="77777777" w:rsidTr="00886800">
        <w:trPr>
          <w:trHeight w:val="290"/>
        </w:trPr>
        <w:tc>
          <w:tcPr>
            <w:tcW w:w="73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EB9A" w14:textId="77777777" w:rsidR="009403D7" w:rsidRPr="00230BAB" w:rsidRDefault="009403D7" w:rsidP="00230B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**In the multivariate analysis the variable was combined in the ‘wealth index’ variable</w:t>
            </w:r>
          </w:p>
          <w:p w14:paraId="5B0B6463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30BAB">
              <w:rPr>
                <w:rFonts w:eastAsia="Times New Roman" w:cstheme="minorHAnsi"/>
                <w:color w:val="000000"/>
                <w:sz w:val="20"/>
                <w:szCs w:val="20"/>
              </w:rPr>
              <w:t># In the multivariate analysis the variable is part of variable Utilization Health Service.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03F4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8741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7366" w14:textId="77777777" w:rsidR="009403D7" w:rsidRPr="00230BAB" w:rsidRDefault="009403D7" w:rsidP="00230B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42A7FA9E" w14:textId="77777777" w:rsidR="009403D7" w:rsidRPr="00F75519" w:rsidRDefault="009403D7" w:rsidP="00230BAB">
      <w:pPr>
        <w:spacing w:line="480" w:lineRule="auto"/>
        <w:ind w:left="360"/>
        <w:rPr>
          <w:rFonts w:eastAsia="Times New Roman" w:cstheme="minorHAnsi"/>
          <w:color w:val="000000"/>
          <w:sz w:val="18"/>
          <w:szCs w:val="18"/>
        </w:rPr>
      </w:pPr>
      <w:r w:rsidRPr="00230BAB">
        <w:rPr>
          <w:rFonts w:eastAsia="Times New Roman" w:cstheme="minorHAnsi"/>
          <w:color w:val="000000"/>
          <w:sz w:val="18"/>
          <w:szCs w:val="18"/>
        </w:rPr>
        <w:t>ANC: Antenatal care; PNC: Postnatal care</w:t>
      </w:r>
    </w:p>
    <w:p w14:paraId="4146489B" w14:textId="77777777" w:rsidR="009403D7" w:rsidRDefault="009403D7" w:rsidP="00230BAB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012BE643" w14:textId="77777777" w:rsidR="001456EC" w:rsidRDefault="00CF3C94"/>
    <w:sectPr w:rsidR="00145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3D7"/>
    <w:rsid w:val="00007B66"/>
    <w:rsid w:val="000F265E"/>
    <w:rsid w:val="00230BAB"/>
    <w:rsid w:val="0037092F"/>
    <w:rsid w:val="005F342A"/>
    <w:rsid w:val="007E72A4"/>
    <w:rsid w:val="0083426D"/>
    <w:rsid w:val="009403D7"/>
    <w:rsid w:val="00CF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68C19"/>
  <w15:chartTrackingRefBased/>
  <w15:docId w15:val="{9257688B-3824-4CD7-876B-C09E744F1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3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3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17</Words>
  <Characters>9220</Characters>
  <Application>Microsoft Office Word</Application>
  <DocSecurity>0</DocSecurity>
  <Lines>76</Lines>
  <Paragraphs>21</Paragraphs>
  <ScaleCrop>false</ScaleCrop>
  <Company/>
  <LinksUpToDate>false</LinksUpToDate>
  <CharactersWithSpaces>10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ain</dc:creator>
  <cp:keywords/>
  <dc:description/>
  <cp:lastModifiedBy>Maria Lain</cp:lastModifiedBy>
  <cp:revision>2</cp:revision>
  <dcterms:created xsi:type="dcterms:W3CDTF">2020-02-09T14:31:00Z</dcterms:created>
  <dcterms:modified xsi:type="dcterms:W3CDTF">2020-02-09T14:31:00Z</dcterms:modified>
</cp:coreProperties>
</file>